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057451" w14:textId="0B4B3F98" w:rsidR="00E748E2" w:rsidRPr="00E748E2" w:rsidRDefault="00E748E2" w:rsidP="00E748E2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E748E2">
        <w:rPr>
          <w:rFonts w:ascii="Arial" w:hAnsi="Arial" w:cs="Arial"/>
          <w:b/>
          <w:bCs/>
          <w:sz w:val="20"/>
          <w:szCs w:val="20"/>
        </w:rPr>
        <w:t xml:space="preserve">Supplementary </w:t>
      </w:r>
      <w:r w:rsidR="003C71A8">
        <w:rPr>
          <w:rFonts w:ascii="Arial" w:hAnsi="Arial" w:cs="Arial"/>
          <w:b/>
          <w:bCs/>
          <w:sz w:val="20"/>
          <w:szCs w:val="20"/>
        </w:rPr>
        <w:t>D</w:t>
      </w:r>
      <w:r w:rsidR="003C71A8">
        <w:rPr>
          <w:rFonts w:ascii="Arial" w:hAnsi="Arial" w:cs="Arial" w:hint="eastAsia"/>
          <w:b/>
          <w:bCs/>
          <w:sz w:val="20"/>
          <w:szCs w:val="20"/>
        </w:rPr>
        <w:t>ata</w:t>
      </w:r>
      <w:r w:rsidRPr="00E748E2">
        <w:rPr>
          <w:rFonts w:ascii="Arial" w:hAnsi="Arial" w:cs="Arial"/>
          <w:b/>
          <w:bCs/>
          <w:sz w:val="20"/>
          <w:szCs w:val="20"/>
        </w:rPr>
        <w:t xml:space="preserve"> 1. Proteomic analyses of SG and eSG components.</w:t>
      </w:r>
    </w:p>
    <w:p w14:paraId="2BBC5E65" w14:textId="617760AC" w:rsidR="00E748E2" w:rsidRPr="00E748E2" w:rsidRDefault="00E748E2" w:rsidP="00E748E2">
      <w:pPr>
        <w:spacing w:line="240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E748E2">
        <w:rPr>
          <w:sz w:val="20"/>
          <w:szCs w:val="20"/>
        </w:rPr>
        <w:t xml:space="preserve">Description: </w:t>
      </w:r>
      <w:r w:rsidR="00AF7A33" w:rsidRPr="00E748E2">
        <w:rPr>
          <w:sz w:val="20"/>
          <w:szCs w:val="20"/>
        </w:rPr>
        <w:t>Protein</w:t>
      </w:r>
      <w:r w:rsidRPr="00E748E2">
        <w:rPr>
          <w:sz w:val="20"/>
          <w:szCs w:val="20"/>
        </w:rPr>
        <w:t xml:space="preserve"> abundance of the 923 identified granule proteins in the purified granule fractions from HeLa cells treated with Arsenite or glycolysis inhibition (GD + CP) for 1 h. Each group contains four biological replicates obtained from two independently performed proteomic analyses. NT: no treatment. The granule enrichments were assessed by both fold changes (FC) and p values (Student’s t-test).</w:t>
      </w:r>
    </w:p>
    <w:p w14:paraId="6476BC93" w14:textId="67565C2C" w:rsidR="007C4731" w:rsidRPr="00E748E2" w:rsidRDefault="007C4731"/>
    <w:sectPr w:rsidR="007C4731" w:rsidRPr="00E748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8296C8" w14:textId="77777777" w:rsidR="00A00592" w:rsidRDefault="00A00592" w:rsidP="00E748E2">
      <w:pPr>
        <w:spacing w:after="0" w:line="240" w:lineRule="auto"/>
      </w:pPr>
      <w:r>
        <w:separator/>
      </w:r>
    </w:p>
  </w:endnote>
  <w:endnote w:type="continuationSeparator" w:id="0">
    <w:p w14:paraId="1C825375" w14:textId="77777777" w:rsidR="00A00592" w:rsidRDefault="00A00592" w:rsidP="00E748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A38C22" w14:textId="77777777" w:rsidR="00A00592" w:rsidRDefault="00A00592" w:rsidP="00E748E2">
      <w:pPr>
        <w:spacing w:after="0" w:line="240" w:lineRule="auto"/>
      </w:pPr>
      <w:r>
        <w:separator/>
      </w:r>
    </w:p>
  </w:footnote>
  <w:footnote w:type="continuationSeparator" w:id="0">
    <w:p w14:paraId="679FB910" w14:textId="77777777" w:rsidR="00A00592" w:rsidRDefault="00A00592" w:rsidP="00E748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736B"/>
    <w:rsid w:val="002C736B"/>
    <w:rsid w:val="003C71A8"/>
    <w:rsid w:val="007C4731"/>
    <w:rsid w:val="00A00592"/>
    <w:rsid w:val="00AF7A33"/>
    <w:rsid w:val="00B448B3"/>
    <w:rsid w:val="00E74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82853D"/>
  <w15:chartTrackingRefBased/>
  <w15:docId w15:val="{9B2A1C2A-0A45-4D91-9AC5-32CF341E7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48E2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748E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748E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748E2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748E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1</Words>
  <Characters>407</Characters>
  <Application>Microsoft Office Word</Application>
  <DocSecurity>0</DocSecurity>
  <Lines>3</Lines>
  <Paragraphs>1</Paragraphs>
  <ScaleCrop>false</ScaleCrop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Tao</dc:creator>
  <cp:keywords/>
  <dc:description/>
  <cp:lastModifiedBy>Wang Tao</cp:lastModifiedBy>
  <cp:revision>4</cp:revision>
  <dcterms:created xsi:type="dcterms:W3CDTF">2022-07-25T14:13:00Z</dcterms:created>
  <dcterms:modified xsi:type="dcterms:W3CDTF">2022-08-24T00:21:00Z</dcterms:modified>
</cp:coreProperties>
</file>